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C53E2" w14:textId="62177ED2" w:rsidR="005D12C5" w:rsidRPr="00A43A8B" w:rsidRDefault="004D278D" w:rsidP="005D12C5">
      <w:pPr>
        <w:rPr>
          <w:b/>
          <w:bCs/>
          <w:lang w:val="en-HK"/>
        </w:rPr>
      </w:pPr>
      <w:r>
        <w:rPr>
          <w:b/>
          <w:bCs/>
          <w:lang w:val="en-HK"/>
        </w:rPr>
        <w:t>T</w:t>
      </w:r>
      <w:r w:rsidR="005D12C5" w:rsidRPr="00A43A8B">
        <w:rPr>
          <w:b/>
          <w:bCs/>
          <w:lang w:val="en-HK"/>
        </w:rPr>
        <w:t xml:space="preserve">able </w:t>
      </w:r>
      <w:r>
        <w:rPr>
          <w:b/>
          <w:bCs/>
          <w:lang w:val="en-HK"/>
        </w:rPr>
        <w:t>S</w:t>
      </w:r>
      <w:r w:rsidR="005D12C5" w:rsidRPr="00A43A8B">
        <w:rPr>
          <w:b/>
          <w:bCs/>
          <w:lang w:val="en-HK"/>
        </w:rPr>
        <w:t xml:space="preserve">1 shows the </w:t>
      </w:r>
      <w:r w:rsidR="005D12C5">
        <w:rPr>
          <w:b/>
          <w:bCs/>
          <w:lang w:val="en-HK"/>
        </w:rPr>
        <w:t>inhibitors</w:t>
      </w:r>
      <w:r w:rsidR="005D12C5" w:rsidRPr="00A43A8B">
        <w:rPr>
          <w:b/>
          <w:bCs/>
          <w:lang w:val="en-HK"/>
        </w:rPr>
        <w:t xml:space="preserve"> used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0"/>
        <w:gridCol w:w="1955"/>
        <w:gridCol w:w="2693"/>
      </w:tblGrid>
      <w:tr w:rsidR="005D12C5" w:rsidRPr="00A43A8B" w14:paraId="4C13DC93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35ABAD3" w14:textId="77777777" w:rsidR="005D12C5" w:rsidRPr="00151A89" w:rsidRDefault="005D12C5" w:rsidP="00430334">
            <w:pPr>
              <w:spacing w:after="0" w:line="240" w:lineRule="auto"/>
              <w:jc w:val="center"/>
              <w:rPr>
                <w:rFonts w:eastAsiaTheme="minorEastAsia"/>
                <w:b/>
                <w:bCs/>
                <w:kern w:val="0"/>
                <w:lang w:val="en-HK"/>
                <w14:ligatures w14:val="none"/>
              </w:rPr>
            </w:pPr>
            <w:r w:rsidRPr="00151A89">
              <w:rPr>
                <w:b/>
                <w:bCs/>
                <w:kern w:val="0"/>
                <w:lang w:val="en-HK"/>
                <w14:ligatures w14:val="none"/>
              </w:rPr>
              <w:t>Inhibitor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ABE138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b/>
                <w:bCs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b/>
                <w:bCs/>
                <w:color w:val="000000"/>
                <w:kern w:val="0"/>
                <w14:ligatures w14:val="none"/>
              </w:rPr>
              <w:t>Cat. 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0125CC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b/>
                <w:bCs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b/>
                <w:bCs/>
                <w:color w:val="000000"/>
                <w:kern w:val="0"/>
                <w14:ligatures w14:val="none"/>
              </w:rPr>
              <w:t>Company</w:t>
            </w:r>
          </w:p>
        </w:tc>
      </w:tr>
      <w:tr w:rsidR="005D12C5" w:rsidRPr="00A43A8B" w14:paraId="792D413D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101C899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5-FU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C795D3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900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F9D355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3AE6AE2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82CA770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5-HT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4204B4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B1473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F4C999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00ACC5CD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EB3D127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Actinomycin D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36BADD9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896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F907CB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6A5B5A0D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F2CEEC9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>
              <w:rPr>
                <w:rFonts w:eastAsia="PMingLiU"/>
                <w:color w:val="000000"/>
                <w:kern w:val="0"/>
                <w14:ligatures w14:val="none"/>
              </w:rPr>
              <w:t>A</w:t>
            </w: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nastrozol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9D18064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18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376CF1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0474E9F2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D9A9258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BafA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DED09D8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0055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9F6F12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24D552EB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43FABAE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Bicalutamid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9A9DF9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19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F48D1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2AE8A9EC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6DAD79E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Binimetinib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48E7E7F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70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97AD85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4199668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ACB9E13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BML-277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07C027D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86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078491B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33AEE4ED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4FF1B17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CFI-400945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9BF1739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2300B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EAC5B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13438805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79138D4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Clopidogrel Bisulfat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93E09F5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74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C11004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3F855263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0C5E975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Enzalutamid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399E579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7000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054719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2BECD9E6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8B684AA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Fatostatin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D0C72C2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97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9B3FD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41C5F210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8700846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Fulvastrant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CFA365A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363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03FB2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17DEF39B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1E417D1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GPNA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6729C2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66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DC1A04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1B07FDE4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F34475D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GSK2606414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3A2B49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F51553">
              <w:t>S73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F7F893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18D2E532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CA3C92E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CQ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269A9C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091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A2F662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igma</w:t>
            </w:r>
          </w:p>
        </w:tc>
      </w:tr>
      <w:tr w:rsidR="005D12C5" w:rsidRPr="00A43A8B" w14:paraId="376B5BD4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DAF6F9A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Ivabradin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E5948E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B0162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4DA2CD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1762D6D6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CAEA730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JNK-IN-8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350A7B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33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3FEC8F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53F7E73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5D87BA6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KI696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D0C7A14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E11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2B424E4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1A72FC34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86DFF26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Kira6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EE2414D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F51553">
              <w:t>S865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F0016A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24B78CD2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8420F50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Lamivudin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9524149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B025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39F637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3F989E0B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0A21DCC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Lenalidomid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65DD5DA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0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E1F59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51A0E3E0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CF3D832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Linsitinib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1B9EBF4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09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9DB7CC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11BA21F5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452EF41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Lomitapide</w:t>
            </w:r>
            <w:proofErr w:type="spellEnd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 xml:space="preserve"> Mesylat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CB1532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466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CFBE08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57B33D89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CB580CF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Lumateperone</w:t>
            </w:r>
            <w:proofErr w:type="spellEnd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Tosylate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A1B3FA5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97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656A7F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0AF2EF82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24CA1D7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G13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0E96C41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26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EAC77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27F9165E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4DB0873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K8353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1DFDC6D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114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418015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38D419B6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9DBECDB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K872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51A5A8D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1136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108BE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0CA76ED2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BEB35DB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L167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97DEB2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595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B1F8EC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15CF3B95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0E533626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NR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9510AB3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37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14460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34D52992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A2D9014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Ofloxacin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0FD3E02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B012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40BE6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489C26B8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0A889B2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Olaparib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CB772B2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06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B7C20B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67E0EED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9862B19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Panobinostat Lactat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B30382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0224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E6CA05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0FD27EC2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B37A3D2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Rabusertib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094707A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47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ABD33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263949A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9559E8A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Rapamycin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4AFC13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0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95285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195A3918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ECB6069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lastRenderedPageBreak/>
              <w:t>Roscoritin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B3E86B1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15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C21988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3895361D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54D1A85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Ruxolitinib</w:t>
            </w:r>
            <w:proofErr w:type="spellEnd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69FF411F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508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72362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1A674DCA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F49C13D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aquinavir Mesylat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B872A22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70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68468C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0AA09AA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08200BA3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orafinib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06B2A1B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104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3B28FF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67424600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E59AE3E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Tacrolimus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17E557E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37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A29BDD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28A76108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4844A3C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Terbinafine Hydrochlorid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220D0A4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739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FF0EC5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08378E66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84235D1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TG003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F175875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73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A96FED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64587D8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65E947A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Tocilizumab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0572F9B8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P99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E2C2D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4A81BA90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1D48753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Trazodone Hydrochlorid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158487B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B04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E15B8A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A7FA9" w:rsidRPr="00A43A8B" w14:paraId="5A6E4C39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</w:tcPr>
          <w:p w14:paraId="170A8960" w14:textId="1EF4CD30" w:rsidR="005A7FA9" w:rsidRPr="0061651B" w:rsidRDefault="005A7FA9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:highlight w:val="yellow"/>
                <w:lang w:val="en-HK"/>
                <w14:ligatures w14:val="none"/>
              </w:rPr>
            </w:pPr>
            <w:r w:rsidRPr="0061651B">
              <w:rPr>
                <w:rFonts w:eastAsia="PMingLiU"/>
                <w:color w:val="000000"/>
                <w:kern w:val="0"/>
                <w:highlight w:val="yellow"/>
                <w:lang w:val="en-HK"/>
                <w14:ligatures w14:val="none"/>
              </w:rPr>
              <w:t>Tunicamycin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0A44F85A" w14:textId="00B17FF8" w:rsidR="005A7FA9" w:rsidRPr="0061651B" w:rsidRDefault="005A7FA9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:highlight w:val="yellow"/>
                <w14:ligatures w14:val="none"/>
              </w:rPr>
            </w:pPr>
            <w:r w:rsidRPr="0061651B">
              <w:rPr>
                <w:rFonts w:eastAsia="PMingLiU"/>
                <w:color w:val="000000"/>
                <w:kern w:val="0"/>
                <w:highlight w:val="yellow"/>
                <w14:ligatures w14:val="none"/>
              </w:rPr>
              <w:t>S789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2F84B52" w14:textId="67240273" w:rsidR="005A7FA9" w:rsidRPr="0061651B" w:rsidRDefault="005A7FA9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:highlight w:val="yellow"/>
                <w14:ligatures w14:val="none"/>
              </w:rPr>
            </w:pPr>
            <w:proofErr w:type="spellStart"/>
            <w:r w:rsidRPr="0061651B">
              <w:rPr>
                <w:rFonts w:eastAsia="PMingLiU"/>
                <w:color w:val="000000"/>
                <w:kern w:val="0"/>
                <w:highlight w:val="yellow"/>
                <w14:ligatures w14:val="none"/>
              </w:rPr>
              <w:t>Selleckchem</w:t>
            </w:r>
            <w:proofErr w:type="spellEnd"/>
          </w:p>
        </w:tc>
      </w:tr>
      <w:tr w:rsidR="005D12C5" w:rsidRPr="00A43A8B" w14:paraId="1E8CBB68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DDF02D9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Vemurafenib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F7D2530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20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085AB6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5D12C5" w:rsidRPr="00A43A8B" w14:paraId="1FC810A7" w14:textId="77777777" w:rsidTr="00430334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7FE3C9B" w14:textId="77777777" w:rsidR="005D12C5" w:rsidRPr="00A43A8B" w:rsidRDefault="005D12C5" w:rsidP="00430334">
            <w:pPr>
              <w:spacing w:after="0" w:line="240" w:lineRule="auto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Wortmaninin</w:t>
            </w:r>
            <w:proofErr w:type="spellEnd"/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F67C627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HY-101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B29705B" w14:textId="77777777" w:rsidR="005D12C5" w:rsidRPr="00A43A8B" w:rsidRDefault="005D12C5" w:rsidP="00430334">
            <w:pPr>
              <w:spacing w:after="0" w:line="240" w:lineRule="auto"/>
              <w:jc w:val="center"/>
              <w:rPr>
                <w:rFonts w:eastAsia="PMingLiU"/>
                <w:color w:val="000000"/>
                <w:kern w:val="0"/>
                <w14:ligatures w14:val="none"/>
              </w:rPr>
            </w:pPr>
            <w:proofErr w:type="spellStart"/>
            <w:r w:rsidRPr="00A43A8B">
              <w:rPr>
                <w:rFonts w:eastAsia="PMingLiU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</w:tbl>
    <w:p w14:paraId="2B0DAAAE" w14:textId="77777777" w:rsidR="004A55CF" w:rsidRDefault="004A55CF" w:rsidP="003E1CBF"/>
    <w:sectPr w:rsidR="004A55C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A5304" w14:textId="77777777" w:rsidR="00423B79" w:rsidRDefault="00423B79" w:rsidP="004D278D">
      <w:pPr>
        <w:spacing w:after="0" w:line="240" w:lineRule="auto"/>
      </w:pPr>
      <w:r>
        <w:separator/>
      </w:r>
    </w:p>
  </w:endnote>
  <w:endnote w:type="continuationSeparator" w:id="0">
    <w:p w14:paraId="4C372A4D" w14:textId="77777777" w:rsidR="00423B79" w:rsidRDefault="00423B79" w:rsidP="004D2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F8722" w14:textId="77777777" w:rsidR="00423B79" w:rsidRDefault="00423B79" w:rsidP="004D278D">
      <w:pPr>
        <w:spacing w:after="0" w:line="240" w:lineRule="auto"/>
      </w:pPr>
      <w:r>
        <w:separator/>
      </w:r>
    </w:p>
  </w:footnote>
  <w:footnote w:type="continuationSeparator" w:id="0">
    <w:p w14:paraId="18F1A9CF" w14:textId="77777777" w:rsidR="00423B79" w:rsidRDefault="00423B79" w:rsidP="004D2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MjQysTA0MTQ0N7RU0lEKTi0uzszPAykwrQUAg/WPJywAAAA="/>
  </w:docVars>
  <w:rsids>
    <w:rsidRoot w:val="005D12C5"/>
    <w:rsid w:val="00060145"/>
    <w:rsid w:val="0010739B"/>
    <w:rsid w:val="00157119"/>
    <w:rsid w:val="00263661"/>
    <w:rsid w:val="003E1CBF"/>
    <w:rsid w:val="00423B79"/>
    <w:rsid w:val="004A55CF"/>
    <w:rsid w:val="004D278D"/>
    <w:rsid w:val="005A7FA9"/>
    <w:rsid w:val="005D12C5"/>
    <w:rsid w:val="005E082D"/>
    <w:rsid w:val="0061651B"/>
    <w:rsid w:val="006318B7"/>
    <w:rsid w:val="0087139C"/>
    <w:rsid w:val="008E3758"/>
    <w:rsid w:val="00A07D6E"/>
    <w:rsid w:val="00AC3E91"/>
    <w:rsid w:val="00C706FD"/>
    <w:rsid w:val="00DD6B04"/>
    <w:rsid w:val="00FF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544C9"/>
  <w15:chartTrackingRefBased/>
  <w15:docId w15:val="{226DFD83-9384-420C-9078-4B6A6D8E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ingLiU" w:hAnsi="Times New Roman" w:cs="Times New Roman"/>
        <w:color w:val="000000" w:themeColor="text1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2C5"/>
    <w:pPr>
      <w:spacing w:line="259" w:lineRule="auto"/>
    </w:pPr>
    <w:rPr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5D12C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TW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2C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2C5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:lang w:eastAsia="zh-TW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2C5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TW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2C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zh-TW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2C5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lang w:eastAsia="zh-TW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2C5"/>
    <w:pPr>
      <w:keepNext/>
      <w:keepLines/>
      <w:widowControl w:val="0"/>
      <w:spacing w:before="40" w:after="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zh-TW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2C5"/>
    <w:pPr>
      <w:keepNext/>
      <w:keepLines/>
      <w:widowControl w:val="0"/>
      <w:spacing w:before="40" w:after="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lang w:eastAsia="zh-TW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2C5"/>
    <w:pPr>
      <w:keepNext/>
      <w:keepLines/>
      <w:widowControl w:val="0"/>
      <w:spacing w:before="40" w:after="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D12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D1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D12C5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D12C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D12C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D12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D12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D12C5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D12C5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D12C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TW"/>
    </w:rPr>
  </w:style>
  <w:style w:type="character" w:customStyle="1" w:styleId="a4">
    <w:name w:val="標題 字元"/>
    <w:basedOn w:val="a0"/>
    <w:link w:val="a3"/>
    <w:uiPriority w:val="10"/>
    <w:rsid w:val="005D12C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12C5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a6">
    <w:name w:val="副標題 字元"/>
    <w:basedOn w:val="a0"/>
    <w:link w:val="a5"/>
    <w:uiPriority w:val="11"/>
    <w:rsid w:val="005D12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12C5"/>
    <w:pPr>
      <w:widowControl w:val="0"/>
      <w:spacing w:before="160" w:line="278" w:lineRule="auto"/>
      <w:jc w:val="center"/>
    </w:pPr>
    <w:rPr>
      <w:i/>
      <w:iCs/>
      <w:color w:val="404040" w:themeColor="text1" w:themeTint="BF"/>
      <w:lang w:eastAsia="zh-TW"/>
    </w:rPr>
  </w:style>
  <w:style w:type="character" w:customStyle="1" w:styleId="a8">
    <w:name w:val="引文 字元"/>
    <w:basedOn w:val="a0"/>
    <w:link w:val="a7"/>
    <w:uiPriority w:val="29"/>
    <w:rsid w:val="005D12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12C5"/>
    <w:pPr>
      <w:widowControl w:val="0"/>
      <w:spacing w:line="278" w:lineRule="auto"/>
      <w:ind w:left="720"/>
      <w:contextualSpacing/>
    </w:pPr>
    <w:rPr>
      <w:lang w:eastAsia="zh-TW"/>
    </w:rPr>
  </w:style>
  <w:style w:type="character" w:styleId="aa">
    <w:name w:val="Intense Emphasis"/>
    <w:basedOn w:val="a0"/>
    <w:uiPriority w:val="21"/>
    <w:qFormat/>
    <w:rsid w:val="005D12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12C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zh-TW"/>
    </w:rPr>
  </w:style>
  <w:style w:type="character" w:customStyle="1" w:styleId="ac">
    <w:name w:val="鮮明引文 字元"/>
    <w:basedOn w:val="a0"/>
    <w:link w:val="ab"/>
    <w:uiPriority w:val="30"/>
    <w:rsid w:val="005D12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12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278D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4D278D"/>
    <w:rPr>
      <w:sz w:val="20"/>
      <w:szCs w:val="20"/>
      <w:lang w:eastAsia="zh-CN"/>
    </w:rPr>
  </w:style>
  <w:style w:type="paragraph" w:styleId="af0">
    <w:name w:val="footer"/>
    <w:basedOn w:val="a"/>
    <w:link w:val="af1"/>
    <w:uiPriority w:val="99"/>
    <w:unhideWhenUsed/>
    <w:rsid w:val="004D278D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4D278D"/>
    <w:rPr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Tsoi</dc:creator>
  <cp:keywords/>
  <dc:description/>
  <cp:lastModifiedBy>Ho Tsoi</cp:lastModifiedBy>
  <cp:revision>6</cp:revision>
  <cp:lastPrinted>2025-06-26T05:06:00Z</cp:lastPrinted>
  <dcterms:created xsi:type="dcterms:W3CDTF">2025-06-26T04:29:00Z</dcterms:created>
  <dcterms:modified xsi:type="dcterms:W3CDTF">2025-06-26T05:06:00Z</dcterms:modified>
</cp:coreProperties>
</file>